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AD442" w14:textId="61B34178" w:rsidR="006E7D31" w:rsidRPr="00ED0DF7" w:rsidRDefault="008D6E6C" w:rsidP="00ED0DF7">
      <w:pPr>
        <w:pStyle w:val="Caption"/>
        <w:keepNext/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1 </w:t>
      </w:r>
      <w:r w:rsidRPr="00712F7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. Amplification results from in silico testing with Sequence Manipulation Suite </w:t>
      </w:r>
      <w:r w:rsidR="00ED0DF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(Stothard 2000) </w:t>
      </w:r>
      <w:r w:rsidRPr="00712F7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using the primer FaRu and GenBank COI result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440"/>
        <w:gridCol w:w="1170"/>
        <w:gridCol w:w="3060"/>
      </w:tblGrid>
      <w:tr w:rsidR="00CA218D" w14:paraId="725D9F0A" w14:textId="77777777" w:rsidTr="0096530E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60552F2D" w14:textId="77777777" w:rsidR="00CA218D" w:rsidRPr="00B93431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4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EFFC70F" w14:textId="77777777" w:rsidR="00CA218D" w:rsidRPr="007A1412" w:rsidRDefault="00CA218D" w:rsidP="0096530E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GenBank Acc. #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58471FF" w14:textId="77777777" w:rsidR="00CA218D" w:rsidRPr="007A1412" w:rsidRDefault="00CA218D" w:rsidP="0096530E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A141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Amplifi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ed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751644E3" w14:textId="77777777" w:rsidR="00CA218D" w:rsidRPr="007A1412" w:rsidRDefault="00CA218D" w:rsidP="0096530E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A1412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Amplicon</w:t>
            </w:r>
          </w:p>
        </w:tc>
      </w:tr>
      <w:tr w:rsidR="00CA218D" w14:paraId="5CA717CB" w14:textId="77777777" w:rsidTr="0096530E">
        <w:trPr>
          <w:trHeight w:val="881"/>
        </w:trPr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0CAB361A" w14:textId="77777777" w:rsidR="00CA218D" w:rsidRPr="00B93431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934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xonius</w:t>
            </w:r>
            <w:proofErr w:type="spellEnd"/>
            <w:r w:rsidRPr="00B934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934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sticu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F47337A" w14:textId="77777777" w:rsidR="00CA218D" w:rsidRPr="0037020B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37020B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AY70124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98E935C" w14:textId="77777777" w:rsidR="00CA218D" w:rsidRPr="00685AB8" w:rsidRDefault="00CA218D" w:rsidP="0096530E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14:paraId="3DB7E133" w14:textId="77777777" w:rsidR="00CA218D" w:rsidRPr="00685AB8" w:rsidRDefault="00CA218D" w:rsidP="0096530E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685AB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GGGCGTCAGTAGATTTAGGTATTTTTTCGTTACATTT</w:t>
            </w:r>
          </w:p>
          <w:p w14:paraId="524744E2" w14:textId="77777777" w:rsidR="00CA218D" w:rsidRPr="00685AB8" w:rsidRDefault="00CA218D" w:rsidP="0096530E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685AB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AGCCGGGGTTTCTTCTATTCTTGGCTCAGTTAATTTTA</w:t>
            </w:r>
          </w:p>
          <w:p w14:paraId="132A6666" w14:textId="77777777" w:rsidR="00CA218D" w:rsidRPr="00685AB8" w:rsidRDefault="00CA218D" w:rsidP="0096530E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685AB8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TAACAACGGCTATTAATATACGAGCTACGGGAATGAC</w:t>
            </w:r>
          </w:p>
        </w:tc>
      </w:tr>
      <w:tr w:rsidR="00CA218D" w14:paraId="0EE0D75B" w14:textId="77777777" w:rsidTr="0096530E">
        <w:trPr>
          <w:trHeight w:val="576"/>
        </w:trPr>
        <w:tc>
          <w:tcPr>
            <w:tcW w:w="2610" w:type="dxa"/>
            <w:vAlign w:val="center"/>
          </w:tcPr>
          <w:p w14:paraId="11489E31" w14:textId="77777777" w:rsidR="00CA218D" w:rsidRPr="00B93431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934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xonius</w:t>
            </w:r>
            <w:proofErr w:type="spellEnd"/>
            <w:r w:rsidRPr="00B934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bscurus</w:t>
            </w:r>
          </w:p>
        </w:tc>
        <w:tc>
          <w:tcPr>
            <w:tcW w:w="1440" w:type="dxa"/>
            <w:vAlign w:val="center"/>
          </w:tcPr>
          <w:p w14:paraId="29E9704E" w14:textId="77777777" w:rsidR="00CA218D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B9343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KT759576.1</w:t>
            </w:r>
          </w:p>
        </w:tc>
        <w:tc>
          <w:tcPr>
            <w:tcW w:w="1170" w:type="dxa"/>
            <w:vAlign w:val="center"/>
          </w:tcPr>
          <w:p w14:paraId="7B862425" w14:textId="77777777" w:rsidR="00CA218D" w:rsidRPr="00685AB8" w:rsidRDefault="00CA218D" w:rsidP="0096530E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060" w:type="dxa"/>
            <w:vAlign w:val="center"/>
          </w:tcPr>
          <w:p w14:paraId="6425880A" w14:textId="77777777" w:rsidR="00CA218D" w:rsidRPr="00685AB8" w:rsidRDefault="00CA218D" w:rsidP="0096530E">
            <w:pPr>
              <w:pStyle w:val="Caption"/>
              <w:keepNext/>
              <w:ind w:left="-129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CA218D" w14:paraId="10806A2B" w14:textId="77777777" w:rsidTr="0096530E">
        <w:trPr>
          <w:trHeight w:val="576"/>
        </w:trPr>
        <w:tc>
          <w:tcPr>
            <w:tcW w:w="2610" w:type="dxa"/>
            <w:vAlign w:val="center"/>
          </w:tcPr>
          <w:p w14:paraId="62B26ADD" w14:textId="77777777" w:rsidR="00CA218D" w:rsidRPr="00B93431" w:rsidRDefault="00CA218D" w:rsidP="0096530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93431">
              <w:rPr>
                <w:rFonts w:ascii="Times New Roman" w:hAnsi="Times New Roman" w:cs="Times New Roman"/>
                <w:i/>
                <w:iCs/>
                <w:color w:val="000000"/>
              </w:rPr>
              <w:t>Faxonius</w:t>
            </w:r>
            <w:proofErr w:type="spellEnd"/>
            <w:r w:rsidRPr="00B9343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93431">
              <w:rPr>
                <w:rFonts w:ascii="Times New Roman" w:hAnsi="Times New Roman" w:cs="Times New Roman"/>
                <w:i/>
                <w:iCs/>
                <w:color w:val="000000"/>
              </w:rPr>
              <w:t>immunis</w:t>
            </w:r>
            <w:proofErr w:type="spellEnd"/>
          </w:p>
          <w:p w14:paraId="71BA91F3" w14:textId="77777777" w:rsidR="00CA218D" w:rsidRPr="00B93431" w:rsidRDefault="00CA218D" w:rsidP="0096530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1D7E062C" w14:textId="77777777" w:rsidR="00CA218D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B9343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DQ882095.1</w:t>
            </w:r>
          </w:p>
        </w:tc>
        <w:tc>
          <w:tcPr>
            <w:tcW w:w="1170" w:type="dxa"/>
            <w:vAlign w:val="center"/>
          </w:tcPr>
          <w:p w14:paraId="06BF993C" w14:textId="77777777" w:rsidR="00CA218D" w:rsidRPr="00685AB8" w:rsidRDefault="00CA218D" w:rsidP="0096530E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060" w:type="dxa"/>
            <w:vAlign w:val="center"/>
          </w:tcPr>
          <w:p w14:paraId="7F663EB4" w14:textId="77777777" w:rsidR="00CA218D" w:rsidRPr="00685AB8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CA218D" w14:paraId="77B7CCD9" w14:textId="77777777" w:rsidTr="0096530E">
        <w:trPr>
          <w:trHeight w:val="576"/>
        </w:trPr>
        <w:tc>
          <w:tcPr>
            <w:tcW w:w="2610" w:type="dxa"/>
            <w:vAlign w:val="center"/>
          </w:tcPr>
          <w:p w14:paraId="2975A0F4" w14:textId="77777777" w:rsidR="00CA218D" w:rsidRPr="00B93431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934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xonius</w:t>
            </w:r>
            <w:proofErr w:type="spellEnd"/>
            <w:r w:rsidRPr="00B934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934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ilis</w:t>
            </w:r>
            <w:proofErr w:type="spellEnd"/>
          </w:p>
        </w:tc>
        <w:tc>
          <w:tcPr>
            <w:tcW w:w="1440" w:type="dxa"/>
            <w:vAlign w:val="center"/>
          </w:tcPr>
          <w:p w14:paraId="20AC865C" w14:textId="77777777" w:rsidR="00CA218D" w:rsidRPr="00685AB8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B9343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MK903538.1</w:t>
            </w:r>
          </w:p>
        </w:tc>
        <w:tc>
          <w:tcPr>
            <w:tcW w:w="1170" w:type="dxa"/>
            <w:vAlign w:val="center"/>
          </w:tcPr>
          <w:p w14:paraId="15AB4979" w14:textId="77777777" w:rsidR="00CA218D" w:rsidRPr="00685AB8" w:rsidRDefault="00CA218D" w:rsidP="0096530E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060" w:type="dxa"/>
            <w:vAlign w:val="center"/>
          </w:tcPr>
          <w:p w14:paraId="672E5676" w14:textId="77777777" w:rsidR="00CA218D" w:rsidRPr="00685AB8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CA218D" w14:paraId="5D3344E6" w14:textId="77777777" w:rsidTr="0096530E">
        <w:trPr>
          <w:trHeight w:val="576"/>
        </w:trPr>
        <w:tc>
          <w:tcPr>
            <w:tcW w:w="2610" w:type="dxa"/>
            <w:vAlign w:val="center"/>
          </w:tcPr>
          <w:p w14:paraId="613A94D2" w14:textId="77777777" w:rsidR="00CA218D" w:rsidRPr="00B93431" w:rsidRDefault="00CA218D" w:rsidP="0096530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93431">
              <w:rPr>
                <w:rFonts w:ascii="Times New Roman" w:hAnsi="Times New Roman" w:cs="Times New Roman"/>
                <w:i/>
                <w:iCs/>
                <w:color w:val="000000"/>
              </w:rPr>
              <w:t>Faxonius</w:t>
            </w:r>
            <w:proofErr w:type="spellEnd"/>
            <w:r w:rsidRPr="00B9343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93431">
              <w:rPr>
                <w:rFonts w:ascii="Times New Roman" w:hAnsi="Times New Roman" w:cs="Times New Roman"/>
                <w:i/>
                <w:iCs/>
                <w:color w:val="000000"/>
              </w:rPr>
              <w:t>propinquus</w:t>
            </w:r>
            <w:proofErr w:type="spellEnd"/>
          </w:p>
        </w:tc>
        <w:tc>
          <w:tcPr>
            <w:tcW w:w="1440" w:type="dxa"/>
            <w:vAlign w:val="center"/>
          </w:tcPr>
          <w:p w14:paraId="1F6C1D06" w14:textId="77777777" w:rsidR="00CA218D" w:rsidRPr="00685AB8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B9343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KM611648.1</w:t>
            </w:r>
          </w:p>
        </w:tc>
        <w:tc>
          <w:tcPr>
            <w:tcW w:w="1170" w:type="dxa"/>
            <w:vAlign w:val="center"/>
          </w:tcPr>
          <w:p w14:paraId="11A235C4" w14:textId="77777777" w:rsidR="00CA218D" w:rsidRPr="00685AB8" w:rsidRDefault="00CA218D" w:rsidP="0096530E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060" w:type="dxa"/>
            <w:vAlign w:val="center"/>
          </w:tcPr>
          <w:p w14:paraId="16F557BA" w14:textId="77777777" w:rsidR="00CA218D" w:rsidRPr="00685AB8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CA218D" w14:paraId="558C1C94" w14:textId="77777777" w:rsidTr="0096530E">
        <w:trPr>
          <w:trHeight w:val="576"/>
        </w:trPr>
        <w:tc>
          <w:tcPr>
            <w:tcW w:w="2610" w:type="dxa"/>
            <w:vAlign w:val="center"/>
          </w:tcPr>
          <w:p w14:paraId="12E70C97" w14:textId="77777777" w:rsidR="00CA218D" w:rsidRPr="00B93431" w:rsidRDefault="00CA218D" w:rsidP="0096530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93431">
              <w:rPr>
                <w:rFonts w:ascii="Times New Roman" w:hAnsi="Times New Roman" w:cs="Times New Roman"/>
                <w:i/>
                <w:iCs/>
                <w:color w:val="000000"/>
              </w:rPr>
              <w:t>Faxonius</w:t>
            </w:r>
            <w:proofErr w:type="spellEnd"/>
            <w:r w:rsidRPr="00B9343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limosus</w:t>
            </w:r>
          </w:p>
        </w:tc>
        <w:tc>
          <w:tcPr>
            <w:tcW w:w="1440" w:type="dxa"/>
            <w:vAlign w:val="center"/>
          </w:tcPr>
          <w:p w14:paraId="44DAB8F3" w14:textId="77777777" w:rsidR="00CA218D" w:rsidRPr="00685AB8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B9343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MH087572.1</w:t>
            </w:r>
          </w:p>
        </w:tc>
        <w:tc>
          <w:tcPr>
            <w:tcW w:w="1170" w:type="dxa"/>
            <w:vAlign w:val="center"/>
          </w:tcPr>
          <w:p w14:paraId="15F60FAE" w14:textId="77777777" w:rsidR="00CA218D" w:rsidRPr="00685AB8" w:rsidRDefault="00CA218D" w:rsidP="0096530E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060" w:type="dxa"/>
            <w:vAlign w:val="center"/>
          </w:tcPr>
          <w:p w14:paraId="1BC4520A" w14:textId="77777777" w:rsidR="00CA218D" w:rsidRPr="00685AB8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CA218D" w14:paraId="38EA0686" w14:textId="77777777" w:rsidTr="0096530E">
        <w:trPr>
          <w:trHeight w:val="576"/>
        </w:trPr>
        <w:tc>
          <w:tcPr>
            <w:tcW w:w="2610" w:type="dxa"/>
            <w:vAlign w:val="center"/>
          </w:tcPr>
          <w:p w14:paraId="7B313686" w14:textId="77777777" w:rsidR="00CA218D" w:rsidRPr="00B93431" w:rsidRDefault="00CA218D" w:rsidP="0096530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9343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mbarus </w:t>
            </w:r>
            <w:proofErr w:type="spellStart"/>
            <w:r w:rsidRPr="00B93431">
              <w:rPr>
                <w:rFonts w:ascii="Times New Roman" w:hAnsi="Times New Roman" w:cs="Times New Roman"/>
                <w:i/>
                <w:iCs/>
                <w:color w:val="000000"/>
              </w:rPr>
              <w:t>bartonii</w:t>
            </w:r>
            <w:proofErr w:type="spellEnd"/>
          </w:p>
        </w:tc>
        <w:tc>
          <w:tcPr>
            <w:tcW w:w="1440" w:type="dxa"/>
            <w:vAlign w:val="center"/>
          </w:tcPr>
          <w:p w14:paraId="2A05ADF0" w14:textId="77777777" w:rsidR="00CA218D" w:rsidRPr="00685AB8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B9343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KT759646.1</w:t>
            </w:r>
          </w:p>
        </w:tc>
        <w:tc>
          <w:tcPr>
            <w:tcW w:w="1170" w:type="dxa"/>
            <w:vAlign w:val="center"/>
          </w:tcPr>
          <w:p w14:paraId="36EEA262" w14:textId="77777777" w:rsidR="00CA218D" w:rsidRPr="00685AB8" w:rsidRDefault="00CA218D" w:rsidP="0096530E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060" w:type="dxa"/>
            <w:vAlign w:val="center"/>
          </w:tcPr>
          <w:p w14:paraId="7BD86D67" w14:textId="77777777" w:rsidR="00CA218D" w:rsidRPr="00685AB8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CA218D" w14:paraId="42DE3A31" w14:textId="77777777" w:rsidTr="0096530E">
        <w:trPr>
          <w:trHeight w:val="576"/>
        </w:trPr>
        <w:tc>
          <w:tcPr>
            <w:tcW w:w="2610" w:type="dxa"/>
            <w:vAlign w:val="center"/>
          </w:tcPr>
          <w:p w14:paraId="05091122" w14:textId="77777777" w:rsidR="00CA218D" w:rsidRPr="00B93431" w:rsidRDefault="00CA218D" w:rsidP="0096530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9343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mbarus </w:t>
            </w:r>
            <w:proofErr w:type="spellStart"/>
            <w:r w:rsidRPr="00B93431">
              <w:rPr>
                <w:rFonts w:ascii="Times New Roman" w:hAnsi="Times New Roman" w:cs="Times New Roman"/>
                <w:i/>
                <w:iCs/>
                <w:color w:val="000000"/>
              </w:rPr>
              <w:t>speciosus</w:t>
            </w:r>
            <w:proofErr w:type="spellEnd"/>
          </w:p>
        </w:tc>
        <w:tc>
          <w:tcPr>
            <w:tcW w:w="1440" w:type="dxa"/>
            <w:vAlign w:val="center"/>
          </w:tcPr>
          <w:p w14:paraId="47E2FFA5" w14:textId="77777777" w:rsidR="00CA218D" w:rsidRPr="00685AB8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B9343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JX514459.1</w:t>
            </w:r>
          </w:p>
        </w:tc>
        <w:tc>
          <w:tcPr>
            <w:tcW w:w="1170" w:type="dxa"/>
            <w:vAlign w:val="center"/>
          </w:tcPr>
          <w:p w14:paraId="6A7642EB" w14:textId="77777777" w:rsidR="00CA218D" w:rsidRPr="00685AB8" w:rsidRDefault="00CA218D" w:rsidP="0096530E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060" w:type="dxa"/>
            <w:vAlign w:val="center"/>
          </w:tcPr>
          <w:p w14:paraId="55F21360" w14:textId="77777777" w:rsidR="00CA218D" w:rsidRPr="00685AB8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CA218D" w14:paraId="7C75D15A" w14:textId="77777777" w:rsidTr="0096530E">
        <w:trPr>
          <w:trHeight w:val="576"/>
        </w:trPr>
        <w:tc>
          <w:tcPr>
            <w:tcW w:w="2610" w:type="dxa"/>
            <w:vAlign w:val="center"/>
          </w:tcPr>
          <w:p w14:paraId="626B4E5A" w14:textId="77777777" w:rsidR="00CA218D" w:rsidRPr="00B93431" w:rsidRDefault="00CA218D" w:rsidP="0096530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9343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mbarus </w:t>
            </w:r>
            <w:proofErr w:type="spellStart"/>
            <w:r w:rsidRPr="00B93431">
              <w:rPr>
                <w:rFonts w:ascii="Times New Roman" w:hAnsi="Times New Roman" w:cs="Times New Roman"/>
                <w:i/>
                <w:iCs/>
                <w:color w:val="000000"/>
              </w:rPr>
              <w:t>diogenes</w:t>
            </w:r>
            <w:proofErr w:type="spellEnd"/>
          </w:p>
        </w:tc>
        <w:tc>
          <w:tcPr>
            <w:tcW w:w="1440" w:type="dxa"/>
            <w:vAlign w:val="center"/>
          </w:tcPr>
          <w:p w14:paraId="49A9C9C2" w14:textId="77777777" w:rsidR="00CA218D" w:rsidRPr="00685AB8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B9343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MH087704.1</w:t>
            </w:r>
          </w:p>
        </w:tc>
        <w:tc>
          <w:tcPr>
            <w:tcW w:w="1170" w:type="dxa"/>
            <w:vAlign w:val="center"/>
          </w:tcPr>
          <w:p w14:paraId="11ADE302" w14:textId="77777777" w:rsidR="00CA218D" w:rsidRPr="00685AB8" w:rsidRDefault="00CA218D" w:rsidP="0096530E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060" w:type="dxa"/>
            <w:vAlign w:val="center"/>
          </w:tcPr>
          <w:p w14:paraId="56EA7ACC" w14:textId="77777777" w:rsidR="00CA218D" w:rsidRPr="00685AB8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CA218D" w14:paraId="1EC743F1" w14:textId="77777777" w:rsidTr="0096530E">
        <w:trPr>
          <w:trHeight w:val="576"/>
        </w:trPr>
        <w:tc>
          <w:tcPr>
            <w:tcW w:w="2610" w:type="dxa"/>
            <w:vAlign w:val="center"/>
          </w:tcPr>
          <w:p w14:paraId="4EED6374" w14:textId="77777777" w:rsidR="00CA218D" w:rsidRPr="00B93431" w:rsidRDefault="00CA218D" w:rsidP="0096530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9343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mbarus </w:t>
            </w:r>
            <w:proofErr w:type="spellStart"/>
            <w:r w:rsidRPr="00B93431">
              <w:rPr>
                <w:rFonts w:ascii="Times New Roman" w:hAnsi="Times New Roman" w:cs="Times New Roman"/>
                <w:i/>
                <w:iCs/>
                <w:color w:val="000000"/>
              </w:rPr>
              <w:t>acuminatus</w:t>
            </w:r>
            <w:proofErr w:type="spellEnd"/>
          </w:p>
        </w:tc>
        <w:tc>
          <w:tcPr>
            <w:tcW w:w="1440" w:type="dxa"/>
            <w:vAlign w:val="center"/>
          </w:tcPr>
          <w:p w14:paraId="040D396D" w14:textId="77777777" w:rsidR="00CA218D" w:rsidRPr="00685AB8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B9343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MK410968.1</w:t>
            </w:r>
          </w:p>
        </w:tc>
        <w:tc>
          <w:tcPr>
            <w:tcW w:w="1170" w:type="dxa"/>
            <w:vAlign w:val="center"/>
          </w:tcPr>
          <w:p w14:paraId="0A60CDBD" w14:textId="77777777" w:rsidR="00CA218D" w:rsidRPr="00685AB8" w:rsidRDefault="00CA218D" w:rsidP="0096530E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060" w:type="dxa"/>
            <w:vAlign w:val="center"/>
          </w:tcPr>
          <w:p w14:paraId="3EC1758C" w14:textId="77777777" w:rsidR="00CA218D" w:rsidRPr="00685AB8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CA218D" w14:paraId="6AD3E5E5" w14:textId="77777777" w:rsidTr="0096530E">
        <w:trPr>
          <w:trHeight w:val="576"/>
        </w:trPr>
        <w:tc>
          <w:tcPr>
            <w:tcW w:w="2610" w:type="dxa"/>
            <w:vAlign w:val="center"/>
          </w:tcPr>
          <w:p w14:paraId="5D864459" w14:textId="77777777" w:rsidR="00CA218D" w:rsidRPr="00B93431" w:rsidRDefault="00CA218D" w:rsidP="0096530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9343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mbarus </w:t>
            </w:r>
            <w:proofErr w:type="spellStart"/>
            <w:r w:rsidRPr="00B93431">
              <w:rPr>
                <w:rFonts w:ascii="Times New Roman" w:hAnsi="Times New Roman" w:cs="Times New Roman"/>
                <w:i/>
                <w:iCs/>
                <w:color w:val="000000"/>
              </w:rPr>
              <w:t>carinirostris</w:t>
            </w:r>
            <w:proofErr w:type="spellEnd"/>
          </w:p>
        </w:tc>
        <w:tc>
          <w:tcPr>
            <w:tcW w:w="1440" w:type="dxa"/>
            <w:vAlign w:val="center"/>
          </w:tcPr>
          <w:p w14:paraId="02F8F555" w14:textId="77777777" w:rsidR="00CA218D" w:rsidRPr="00685AB8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B9343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JX514436.1</w:t>
            </w:r>
          </w:p>
        </w:tc>
        <w:tc>
          <w:tcPr>
            <w:tcW w:w="1170" w:type="dxa"/>
            <w:vAlign w:val="center"/>
          </w:tcPr>
          <w:p w14:paraId="23E8800B" w14:textId="77777777" w:rsidR="00CA218D" w:rsidRPr="00685AB8" w:rsidRDefault="00CA218D" w:rsidP="0096530E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060" w:type="dxa"/>
            <w:vAlign w:val="center"/>
          </w:tcPr>
          <w:p w14:paraId="2984E863" w14:textId="77777777" w:rsidR="00CA218D" w:rsidRPr="00685AB8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CA218D" w14:paraId="156B8048" w14:textId="77777777" w:rsidTr="0096530E">
        <w:trPr>
          <w:trHeight w:val="576"/>
        </w:trPr>
        <w:tc>
          <w:tcPr>
            <w:tcW w:w="2610" w:type="dxa"/>
            <w:vAlign w:val="center"/>
          </w:tcPr>
          <w:p w14:paraId="5E276A6A" w14:textId="77777777" w:rsidR="00CA218D" w:rsidRPr="00B93431" w:rsidRDefault="00CA218D" w:rsidP="0096530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93431">
              <w:rPr>
                <w:rFonts w:ascii="Times New Roman" w:hAnsi="Times New Roman" w:cs="Times New Roman"/>
                <w:i/>
                <w:iCs/>
                <w:color w:val="000000"/>
              </w:rPr>
              <w:t>Cambarus robustus</w:t>
            </w:r>
          </w:p>
        </w:tc>
        <w:tc>
          <w:tcPr>
            <w:tcW w:w="1440" w:type="dxa"/>
            <w:vAlign w:val="center"/>
          </w:tcPr>
          <w:p w14:paraId="292A57D3" w14:textId="77777777" w:rsidR="00CA218D" w:rsidRPr="00685AB8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B9343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KY712448.1</w:t>
            </w:r>
          </w:p>
        </w:tc>
        <w:tc>
          <w:tcPr>
            <w:tcW w:w="1170" w:type="dxa"/>
            <w:vAlign w:val="center"/>
          </w:tcPr>
          <w:p w14:paraId="58780208" w14:textId="77777777" w:rsidR="00CA218D" w:rsidRPr="00685AB8" w:rsidRDefault="00CA218D" w:rsidP="0096530E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060" w:type="dxa"/>
            <w:vAlign w:val="center"/>
          </w:tcPr>
          <w:p w14:paraId="0EF2D895" w14:textId="77777777" w:rsidR="00CA218D" w:rsidRPr="00685AB8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CA218D" w14:paraId="458945A9" w14:textId="77777777" w:rsidTr="0096530E">
        <w:trPr>
          <w:trHeight w:val="576"/>
        </w:trPr>
        <w:tc>
          <w:tcPr>
            <w:tcW w:w="2610" w:type="dxa"/>
            <w:vAlign w:val="center"/>
          </w:tcPr>
          <w:p w14:paraId="58250DD1" w14:textId="77777777" w:rsidR="00CA218D" w:rsidRPr="00B93431" w:rsidRDefault="00CA218D" w:rsidP="0096530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93431">
              <w:rPr>
                <w:rFonts w:ascii="Times New Roman" w:hAnsi="Times New Roman" w:cs="Times New Roman"/>
                <w:i/>
                <w:iCs/>
                <w:color w:val="000000"/>
              </w:rPr>
              <w:t>Procambarus</w:t>
            </w:r>
            <w:proofErr w:type="spellEnd"/>
            <w:r w:rsidRPr="00B9343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93431">
              <w:rPr>
                <w:rFonts w:ascii="Times New Roman" w:hAnsi="Times New Roman" w:cs="Times New Roman"/>
                <w:i/>
                <w:iCs/>
                <w:color w:val="000000"/>
              </w:rPr>
              <w:t>acutus</w:t>
            </w:r>
            <w:proofErr w:type="spellEnd"/>
          </w:p>
        </w:tc>
        <w:tc>
          <w:tcPr>
            <w:tcW w:w="1440" w:type="dxa"/>
            <w:vAlign w:val="center"/>
          </w:tcPr>
          <w:p w14:paraId="208FE597" w14:textId="77777777" w:rsidR="00CA218D" w:rsidRPr="00685AB8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B9343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MK308298.1</w:t>
            </w:r>
          </w:p>
        </w:tc>
        <w:tc>
          <w:tcPr>
            <w:tcW w:w="1170" w:type="dxa"/>
            <w:vAlign w:val="center"/>
          </w:tcPr>
          <w:p w14:paraId="4B67A374" w14:textId="77777777" w:rsidR="00CA218D" w:rsidRPr="00685AB8" w:rsidRDefault="00CA218D" w:rsidP="0096530E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060" w:type="dxa"/>
            <w:vAlign w:val="center"/>
          </w:tcPr>
          <w:p w14:paraId="61F66B8F" w14:textId="77777777" w:rsidR="00CA218D" w:rsidRPr="00685AB8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  <w:tr w:rsidR="00CA218D" w14:paraId="21B0E378" w14:textId="77777777" w:rsidTr="0096530E">
        <w:trPr>
          <w:trHeight w:val="576"/>
        </w:trPr>
        <w:tc>
          <w:tcPr>
            <w:tcW w:w="2610" w:type="dxa"/>
            <w:vAlign w:val="center"/>
          </w:tcPr>
          <w:p w14:paraId="3E422FC6" w14:textId="77777777" w:rsidR="00CA218D" w:rsidRPr="00B93431" w:rsidRDefault="00CA218D" w:rsidP="0096530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93431">
              <w:rPr>
                <w:rFonts w:ascii="Times New Roman" w:hAnsi="Times New Roman" w:cs="Times New Roman"/>
                <w:i/>
                <w:iCs/>
                <w:color w:val="000000"/>
              </w:rPr>
              <w:t>Procambarus</w:t>
            </w:r>
            <w:proofErr w:type="spellEnd"/>
            <w:r w:rsidRPr="00B9343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93431">
              <w:rPr>
                <w:rFonts w:ascii="Times New Roman" w:hAnsi="Times New Roman" w:cs="Times New Roman"/>
                <w:i/>
                <w:iCs/>
                <w:color w:val="000000"/>
              </w:rPr>
              <w:t>clarkii</w:t>
            </w:r>
            <w:proofErr w:type="spellEnd"/>
          </w:p>
        </w:tc>
        <w:tc>
          <w:tcPr>
            <w:tcW w:w="1440" w:type="dxa"/>
            <w:vAlign w:val="center"/>
          </w:tcPr>
          <w:p w14:paraId="0C2F8E6F" w14:textId="77777777" w:rsidR="00CA218D" w:rsidRPr="00685AB8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B9343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KT959364.1</w:t>
            </w:r>
          </w:p>
        </w:tc>
        <w:tc>
          <w:tcPr>
            <w:tcW w:w="1170" w:type="dxa"/>
            <w:vAlign w:val="center"/>
          </w:tcPr>
          <w:p w14:paraId="1777E117" w14:textId="77777777" w:rsidR="00CA218D" w:rsidRPr="00685AB8" w:rsidRDefault="00CA218D" w:rsidP="0096530E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060" w:type="dxa"/>
            <w:vAlign w:val="center"/>
          </w:tcPr>
          <w:p w14:paraId="6D02DBA3" w14:textId="77777777" w:rsidR="00CA218D" w:rsidRPr="00685AB8" w:rsidRDefault="00CA218D" w:rsidP="0096530E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</w:tr>
    </w:tbl>
    <w:p w14:paraId="5C4C85EA" w14:textId="7EBA5193" w:rsidR="006E7D31" w:rsidRPr="006E7D31" w:rsidRDefault="006E7D31" w:rsidP="006E7D31"/>
    <w:p w14:paraId="4CD86000" w14:textId="23E7B38C" w:rsidR="006E7D31" w:rsidRPr="006E7D31" w:rsidRDefault="006E7D31" w:rsidP="006E7D31"/>
    <w:sectPr w:rsidR="006E7D31" w:rsidRPr="006E7D31" w:rsidSect="008271A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4E60F" w14:textId="77777777" w:rsidR="005C1628" w:rsidRDefault="005C1628" w:rsidP="0016725D">
      <w:r>
        <w:separator/>
      </w:r>
    </w:p>
  </w:endnote>
  <w:endnote w:type="continuationSeparator" w:id="0">
    <w:p w14:paraId="66117BC2" w14:textId="77777777" w:rsidR="005C1628" w:rsidRDefault="005C1628" w:rsidP="00167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223233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B10DE" w14:textId="66179FA5" w:rsidR="0016725D" w:rsidRDefault="0016725D" w:rsidP="00575F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222A3C" w14:textId="77777777" w:rsidR="0016725D" w:rsidRDefault="0016725D" w:rsidP="001672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781583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888CC6" w14:textId="7451789C" w:rsidR="0016725D" w:rsidRDefault="0016725D" w:rsidP="00575F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202717" w14:textId="77777777" w:rsidR="0016725D" w:rsidRDefault="0016725D" w:rsidP="001672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FF8A0" w14:textId="77777777" w:rsidR="005C1628" w:rsidRDefault="005C1628" w:rsidP="0016725D">
      <w:r>
        <w:separator/>
      </w:r>
    </w:p>
  </w:footnote>
  <w:footnote w:type="continuationSeparator" w:id="0">
    <w:p w14:paraId="04BBCECA" w14:textId="77777777" w:rsidR="005C1628" w:rsidRDefault="005C1628" w:rsidP="001672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C7B"/>
    <w:rsid w:val="00053A52"/>
    <w:rsid w:val="000975A7"/>
    <w:rsid w:val="0016725D"/>
    <w:rsid w:val="00172DA8"/>
    <w:rsid w:val="001C3C0A"/>
    <w:rsid w:val="00332A06"/>
    <w:rsid w:val="0037020B"/>
    <w:rsid w:val="00376CD7"/>
    <w:rsid w:val="003F4CA0"/>
    <w:rsid w:val="00451381"/>
    <w:rsid w:val="00507A3B"/>
    <w:rsid w:val="005C1628"/>
    <w:rsid w:val="0065261B"/>
    <w:rsid w:val="006E7D31"/>
    <w:rsid w:val="007A280B"/>
    <w:rsid w:val="008271A5"/>
    <w:rsid w:val="00864C7B"/>
    <w:rsid w:val="008D6E6C"/>
    <w:rsid w:val="00996EFD"/>
    <w:rsid w:val="00B06531"/>
    <w:rsid w:val="00B5288A"/>
    <w:rsid w:val="00B93431"/>
    <w:rsid w:val="00C401E3"/>
    <w:rsid w:val="00C40D42"/>
    <w:rsid w:val="00CA218D"/>
    <w:rsid w:val="00D46A7F"/>
    <w:rsid w:val="00D56818"/>
    <w:rsid w:val="00DF26B8"/>
    <w:rsid w:val="00DF4542"/>
    <w:rsid w:val="00DF5127"/>
    <w:rsid w:val="00ED0DF7"/>
    <w:rsid w:val="00F6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0FFEE"/>
  <w15:chartTrackingRefBased/>
  <w15:docId w15:val="{BD3F35C0-D105-E848-A0CA-B9E3D1720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C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C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64C7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864C7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1672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725D"/>
  </w:style>
  <w:style w:type="character" w:styleId="PageNumber">
    <w:name w:val="page number"/>
    <w:basedOn w:val="DefaultParagraphFont"/>
    <w:uiPriority w:val="99"/>
    <w:semiHidden/>
    <w:unhideWhenUsed/>
    <w:rsid w:val="00167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2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er, Stephanie</dc:creator>
  <cp:keywords/>
  <dc:description/>
  <cp:lastModifiedBy>chn off32</cp:lastModifiedBy>
  <cp:revision>7</cp:revision>
  <dcterms:created xsi:type="dcterms:W3CDTF">2021-08-07T16:37:00Z</dcterms:created>
  <dcterms:modified xsi:type="dcterms:W3CDTF">2021-10-22T01:47:00Z</dcterms:modified>
</cp:coreProperties>
</file>